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7. Information on amplicons used for the analysis of splicing pattern, resequencing, and genotyping of </w:t>
      </w:r>
      <w:r>
        <w:rPr>
          <w:rFonts w:cs="Arial" w:ascii="Arial" w:hAnsi="Arial"/>
          <w:b/>
          <w:i/>
          <w:lang w:val="en-GB"/>
        </w:rPr>
        <w:t>NR3C1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5"/>
        <w:gridCol w:w="2114"/>
        <w:gridCol w:w="1307"/>
        <w:gridCol w:w="1049"/>
        <w:gridCol w:w="2577"/>
      </w:tblGrid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alysis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plicon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 (ºC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Amplicon size (bp) 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plicing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1C-Exon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1Cf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2r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2-Exon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4r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4-Exon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4f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Exon6-Exon9α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5a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8-Exon9α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5a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equencing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ron1-Exon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2-Exon3/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3-Exon6/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6-Exon9α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5a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ing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39A&gt;C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1-Exon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55G&gt;C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1829C&gt;T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on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6:36:00Z</dcterms:created>
  <dc:creator>brunner</dc:creator>
  <dc:description/>
  <cp:keywords/>
  <dc:language>en-US</dc:language>
  <cp:lastModifiedBy>brunner</cp:lastModifiedBy>
  <dcterms:modified xsi:type="dcterms:W3CDTF">2012-04-01T13:58:00Z</dcterms:modified>
  <cp:revision>8</cp:revision>
  <dc:subject/>
  <dc:title>Table S9</dc:title>
</cp:coreProperties>
</file>